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A0AF4" w14:textId="494401EC" w:rsidR="004B675B" w:rsidRDefault="004B675B" w:rsidP="00C00DDB">
      <w:pPr>
        <w:spacing w:after="0" w:line="240" w:lineRule="auto"/>
        <w:jc w:val="both"/>
        <w:rPr>
          <w:rFonts w:cstheme="minorHAnsi"/>
          <w:lang w:val="en-GB"/>
        </w:rPr>
      </w:pPr>
    </w:p>
    <w:p w14:paraId="510A9639" w14:textId="77777777" w:rsidR="0024790F" w:rsidRPr="009D4A61" w:rsidRDefault="0024790F" w:rsidP="00C00DDB">
      <w:pPr>
        <w:spacing w:after="0" w:line="240" w:lineRule="auto"/>
        <w:jc w:val="both"/>
        <w:rPr>
          <w:rFonts w:cstheme="minorHAnsi"/>
          <w:lang w:val="en-GB"/>
        </w:rPr>
      </w:pPr>
    </w:p>
    <w:p w14:paraId="16032EC1" w14:textId="77777777" w:rsidR="00CB4432" w:rsidRPr="009D4A61" w:rsidRDefault="00CB4432" w:rsidP="00C00DDB">
      <w:pPr>
        <w:spacing w:after="0" w:line="240" w:lineRule="auto"/>
        <w:jc w:val="both"/>
        <w:rPr>
          <w:rFonts w:cstheme="minorHAnsi"/>
          <w:b/>
        </w:rPr>
      </w:pPr>
      <w:r w:rsidRPr="009D4A61">
        <w:rPr>
          <w:rFonts w:cstheme="minorHAnsi"/>
          <w:b/>
        </w:rPr>
        <w:t>Supplementary material</w:t>
      </w:r>
    </w:p>
    <w:p w14:paraId="7A39726E" w14:textId="64A684C3" w:rsidR="006E1BFF" w:rsidRDefault="006E1BFF" w:rsidP="006E1BFF">
      <w:pPr>
        <w:pStyle w:val="Listaszerbekezds"/>
        <w:numPr>
          <w:ilvl w:val="0"/>
          <w:numId w:val="7"/>
        </w:numPr>
        <w:spacing w:after="0" w:line="360" w:lineRule="auto"/>
        <w:jc w:val="both"/>
        <w:rPr>
          <w:rFonts w:cstheme="minorHAnsi"/>
        </w:rPr>
      </w:pPr>
      <w:r w:rsidRPr="006E1BFF">
        <w:rPr>
          <w:rFonts w:cstheme="minorHAnsi"/>
          <w:i/>
        </w:rPr>
        <w:t>Figure 1</w:t>
      </w:r>
      <w:r w:rsidRPr="006E1BFF">
        <w:rPr>
          <w:rFonts w:cstheme="minorHAnsi"/>
        </w:rPr>
        <w:t xml:space="preserve"> depicts the haplotype block organization of SNPs related to HDL-C level on LD maps for the Hungarian General and Roma populations.</w:t>
      </w:r>
    </w:p>
    <w:p w14:paraId="63400FD1" w14:textId="4D3A67F2" w:rsidR="0082319D" w:rsidRPr="00332A07" w:rsidRDefault="0082319D" w:rsidP="00F566D8">
      <w:pPr>
        <w:pStyle w:val="Listaszerbekezds"/>
        <w:numPr>
          <w:ilvl w:val="0"/>
          <w:numId w:val="7"/>
        </w:numPr>
        <w:spacing w:after="0" w:line="360" w:lineRule="auto"/>
        <w:jc w:val="both"/>
        <w:rPr>
          <w:rFonts w:cstheme="minorHAnsi"/>
          <w:i/>
        </w:rPr>
      </w:pPr>
      <w:bookmarkStart w:id="0" w:name="_GoBack"/>
      <w:bookmarkEnd w:id="0"/>
      <w:r w:rsidRPr="00332A07">
        <w:rPr>
          <w:rFonts w:cstheme="minorHAnsi"/>
          <w:i/>
        </w:rPr>
        <w:t xml:space="preserve">Table 1 </w:t>
      </w:r>
      <w:r w:rsidR="00F566D8" w:rsidRPr="00332A07">
        <w:rPr>
          <w:rFonts w:cstheme="minorHAnsi"/>
        </w:rPr>
        <w:t xml:space="preserve">list of </w:t>
      </w:r>
      <w:r w:rsidR="009F2B93" w:rsidRPr="00332A07">
        <w:rPr>
          <w:rFonts w:cstheme="minorHAnsi"/>
        </w:rPr>
        <w:t xml:space="preserve">the </w:t>
      </w:r>
      <w:r w:rsidR="00F566D8" w:rsidRPr="00332A07">
        <w:rPr>
          <w:rFonts w:cstheme="minorHAnsi"/>
        </w:rPr>
        <w:t>SNPs which were involve</w:t>
      </w:r>
      <w:r w:rsidR="00942CA7" w:rsidRPr="00332A07">
        <w:rPr>
          <w:rFonts w:cstheme="minorHAnsi"/>
        </w:rPr>
        <w:t>d</w:t>
      </w:r>
      <w:r w:rsidR="00F566D8" w:rsidRPr="00332A07">
        <w:rPr>
          <w:rFonts w:cstheme="minorHAnsi"/>
        </w:rPr>
        <w:t xml:space="preserve"> in the research</w:t>
      </w:r>
    </w:p>
    <w:p w14:paraId="78B32012" w14:textId="6F26264A" w:rsidR="006E1BFF" w:rsidRPr="00332A07" w:rsidRDefault="0082319D" w:rsidP="006E1BFF">
      <w:pPr>
        <w:pStyle w:val="Listaszerbekezds"/>
        <w:numPr>
          <w:ilvl w:val="0"/>
          <w:numId w:val="7"/>
        </w:numPr>
        <w:spacing w:after="0" w:line="360" w:lineRule="auto"/>
        <w:jc w:val="both"/>
        <w:rPr>
          <w:rFonts w:cstheme="minorHAnsi"/>
        </w:rPr>
      </w:pPr>
      <w:r w:rsidRPr="00332A07">
        <w:rPr>
          <w:rFonts w:cstheme="minorHAnsi"/>
          <w:i/>
        </w:rPr>
        <w:t>Table 2</w:t>
      </w:r>
      <w:r w:rsidR="006E1BFF" w:rsidRPr="00332A07">
        <w:rPr>
          <w:rFonts w:cstheme="minorHAnsi"/>
        </w:rPr>
        <w:t xml:space="preserve"> describes the distribution of study populations by </w:t>
      </w:r>
      <w:proofErr w:type="spellStart"/>
      <w:r w:rsidR="006E1BFF" w:rsidRPr="00332A07">
        <w:rPr>
          <w:rFonts w:cstheme="minorHAnsi"/>
        </w:rPr>
        <w:t>wGRS</w:t>
      </w:r>
      <w:proofErr w:type="spellEnd"/>
      <w:r w:rsidR="006E1BFF" w:rsidRPr="00332A07">
        <w:rPr>
          <w:rFonts w:cstheme="minorHAnsi"/>
        </w:rPr>
        <w:t xml:space="preserve"> quintile.</w:t>
      </w:r>
    </w:p>
    <w:p w14:paraId="6BFBF77B" w14:textId="0F1686BC" w:rsidR="006E1BFF" w:rsidRPr="00332A07" w:rsidRDefault="0082319D" w:rsidP="006E1BFF">
      <w:pPr>
        <w:pStyle w:val="Listaszerbekezds"/>
        <w:numPr>
          <w:ilvl w:val="0"/>
          <w:numId w:val="7"/>
        </w:numPr>
        <w:spacing w:after="0" w:line="360" w:lineRule="auto"/>
        <w:jc w:val="both"/>
        <w:rPr>
          <w:rFonts w:cstheme="minorHAnsi"/>
        </w:rPr>
      </w:pPr>
      <w:r w:rsidRPr="00332A07">
        <w:rPr>
          <w:rFonts w:cstheme="minorHAnsi"/>
          <w:i/>
        </w:rPr>
        <w:t>Table 3</w:t>
      </w:r>
      <w:r w:rsidR="006E1BFF" w:rsidRPr="00332A07">
        <w:rPr>
          <w:rFonts w:cstheme="minorHAnsi"/>
        </w:rPr>
        <w:t xml:space="preserve"> shows the output of multiple regression models using unweighted and weighted genetic risk scores as dependent variable and ethnicity, age and </w:t>
      </w:r>
      <w:r w:rsidR="005108CB" w:rsidRPr="00332A07">
        <w:rPr>
          <w:rFonts w:cstheme="minorHAnsi"/>
        </w:rPr>
        <w:t>sex</w:t>
      </w:r>
      <w:r w:rsidR="006E1BFF" w:rsidRPr="00332A07">
        <w:rPr>
          <w:rFonts w:cstheme="minorHAnsi"/>
        </w:rPr>
        <w:t xml:space="preserve"> as independent variables.</w:t>
      </w:r>
    </w:p>
    <w:p w14:paraId="05DA0EB3" w14:textId="3815B30C" w:rsidR="006E1BFF" w:rsidRPr="00332A07" w:rsidRDefault="0082319D" w:rsidP="006E1BFF">
      <w:pPr>
        <w:pStyle w:val="Listaszerbekezds"/>
        <w:numPr>
          <w:ilvl w:val="0"/>
          <w:numId w:val="7"/>
        </w:numPr>
        <w:spacing w:after="0" w:line="360" w:lineRule="auto"/>
        <w:jc w:val="both"/>
        <w:rPr>
          <w:rFonts w:cstheme="minorHAnsi"/>
        </w:rPr>
      </w:pPr>
      <w:r w:rsidRPr="00332A07">
        <w:rPr>
          <w:rFonts w:cstheme="minorHAnsi"/>
          <w:i/>
        </w:rPr>
        <w:t>Table 4</w:t>
      </w:r>
      <w:r w:rsidR="006E1BFF" w:rsidRPr="00332A07">
        <w:rPr>
          <w:rFonts w:cstheme="minorHAnsi"/>
        </w:rPr>
        <w:t xml:space="preserve"> summarizes the proportion of subjects with reduced plasma HDL-C levels in the General and Roma populations according to </w:t>
      </w:r>
      <w:proofErr w:type="spellStart"/>
      <w:r w:rsidR="006E1BFF" w:rsidRPr="00332A07">
        <w:rPr>
          <w:rFonts w:cstheme="minorHAnsi"/>
        </w:rPr>
        <w:t>wGRS</w:t>
      </w:r>
      <w:proofErr w:type="spellEnd"/>
      <w:r w:rsidR="006E1BFF" w:rsidRPr="00332A07">
        <w:rPr>
          <w:rFonts w:cstheme="minorHAnsi"/>
        </w:rPr>
        <w:t xml:space="preserve"> quintiles.</w:t>
      </w:r>
    </w:p>
    <w:p w14:paraId="15F03263" w14:textId="5FA7B33B" w:rsidR="006E1BFF" w:rsidRPr="00332A07" w:rsidRDefault="0082319D" w:rsidP="006E1BFF">
      <w:pPr>
        <w:pStyle w:val="Listaszerbekezds"/>
        <w:numPr>
          <w:ilvl w:val="0"/>
          <w:numId w:val="7"/>
        </w:numPr>
        <w:spacing w:after="0" w:line="360" w:lineRule="auto"/>
        <w:jc w:val="both"/>
        <w:rPr>
          <w:rFonts w:cstheme="minorHAnsi"/>
        </w:rPr>
      </w:pPr>
      <w:r w:rsidRPr="00332A07">
        <w:rPr>
          <w:rFonts w:cstheme="minorHAnsi"/>
          <w:i/>
        </w:rPr>
        <w:t>Table 5</w:t>
      </w:r>
      <w:r w:rsidR="006E1BFF" w:rsidRPr="00332A07">
        <w:rPr>
          <w:rFonts w:cstheme="minorHAnsi"/>
        </w:rPr>
        <w:t xml:space="preserve"> illustrates the association of genetic risk scores with plasma HDL-C level by study populations.</w:t>
      </w:r>
    </w:p>
    <w:p w14:paraId="2FAC19B2" w14:textId="64F7585A" w:rsidR="006E1BFF" w:rsidRPr="006E1BFF" w:rsidRDefault="0082319D" w:rsidP="006E1BFF">
      <w:pPr>
        <w:pStyle w:val="Listaszerbekezds"/>
        <w:numPr>
          <w:ilvl w:val="0"/>
          <w:numId w:val="7"/>
        </w:numPr>
        <w:spacing w:after="0" w:line="360" w:lineRule="auto"/>
        <w:jc w:val="both"/>
        <w:rPr>
          <w:rFonts w:cstheme="minorHAnsi"/>
        </w:rPr>
      </w:pPr>
      <w:r w:rsidRPr="00332A07">
        <w:rPr>
          <w:rFonts w:cstheme="minorHAnsi"/>
          <w:i/>
        </w:rPr>
        <w:t>Table 6</w:t>
      </w:r>
      <w:r w:rsidR="006E1BFF" w:rsidRPr="006E1BFF">
        <w:rPr>
          <w:rFonts w:cstheme="minorHAnsi"/>
        </w:rPr>
        <w:t xml:space="preserve"> shows the association of HDL-C level with genetic risk scores adjusted by ethnicity, </w:t>
      </w:r>
      <w:r w:rsidR="00A42943">
        <w:rPr>
          <w:rFonts w:cstheme="minorHAnsi"/>
        </w:rPr>
        <w:t xml:space="preserve">sex, age </w:t>
      </w:r>
      <w:r w:rsidR="006E1BFF" w:rsidRPr="006E1BFF">
        <w:rPr>
          <w:rFonts w:cstheme="minorHAnsi"/>
        </w:rPr>
        <w:t>covariates using multiple logistic regression.</w:t>
      </w:r>
    </w:p>
    <w:p w14:paraId="58788013" w14:textId="78A366CF" w:rsidR="007C16ED" w:rsidRPr="009D4A61" w:rsidRDefault="007C16ED" w:rsidP="006E1BFF">
      <w:pPr>
        <w:spacing w:after="0" w:line="240" w:lineRule="auto"/>
        <w:jc w:val="both"/>
        <w:rPr>
          <w:rFonts w:cstheme="minorHAnsi"/>
        </w:rPr>
      </w:pPr>
    </w:p>
    <w:sectPr w:rsidR="007C16ED" w:rsidRPr="009D4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635328"/>
    <w:multiLevelType w:val="hybridMultilevel"/>
    <w:tmpl w:val="0ED674BA"/>
    <w:lvl w:ilvl="0" w:tplc="DAAC776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964C07"/>
    <w:multiLevelType w:val="hybridMultilevel"/>
    <w:tmpl w:val="C8645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EC7C5B"/>
    <w:multiLevelType w:val="hybridMultilevel"/>
    <w:tmpl w:val="0B283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6F2B48"/>
    <w:multiLevelType w:val="hybridMultilevel"/>
    <w:tmpl w:val="5F9A3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YwMDQzMTW2MDUxNrVQ0lEKTi0uzszPAykwqgUAHo2L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txw5pziddrx2esva9vp9v4afpa95wxett0&quot;&gt;My EndNote Library&lt;record-ids&gt;&lt;item&gt;2&lt;/item&gt;&lt;/record-ids&gt;&lt;/item&gt;&lt;/Libraries&gt;"/>
  </w:docVars>
  <w:rsids>
    <w:rsidRoot w:val="000B5AD2"/>
    <w:rsid w:val="00001E53"/>
    <w:rsid w:val="00027718"/>
    <w:rsid w:val="00037C41"/>
    <w:rsid w:val="00054539"/>
    <w:rsid w:val="00057BC9"/>
    <w:rsid w:val="00060F55"/>
    <w:rsid w:val="000851D4"/>
    <w:rsid w:val="00092D0B"/>
    <w:rsid w:val="000A43BB"/>
    <w:rsid w:val="000B5AD2"/>
    <w:rsid w:val="000D7FD4"/>
    <w:rsid w:val="000E731B"/>
    <w:rsid w:val="000F628B"/>
    <w:rsid w:val="001351EA"/>
    <w:rsid w:val="00141D45"/>
    <w:rsid w:val="00165E1B"/>
    <w:rsid w:val="00186124"/>
    <w:rsid w:val="001A6D69"/>
    <w:rsid w:val="001A6F82"/>
    <w:rsid w:val="001B00FC"/>
    <w:rsid w:val="001C1AAD"/>
    <w:rsid w:val="001C3E46"/>
    <w:rsid w:val="001D1E3E"/>
    <w:rsid w:val="0020022B"/>
    <w:rsid w:val="00203663"/>
    <w:rsid w:val="0024790F"/>
    <w:rsid w:val="00254ADF"/>
    <w:rsid w:val="002623C8"/>
    <w:rsid w:val="0029651B"/>
    <w:rsid w:val="002A234F"/>
    <w:rsid w:val="002C5B79"/>
    <w:rsid w:val="002D70E3"/>
    <w:rsid w:val="002E1447"/>
    <w:rsid w:val="0031313F"/>
    <w:rsid w:val="00332A07"/>
    <w:rsid w:val="00342849"/>
    <w:rsid w:val="00367850"/>
    <w:rsid w:val="00387333"/>
    <w:rsid w:val="003A7CEF"/>
    <w:rsid w:val="003B1F8B"/>
    <w:rsid w:val="003B5B69"/>
    <w:rsid w:val="003E06D5"/>
    <w:rsid w:val="003E4C5B"/>
    <w:rsid w:val="00400716"/>
    <w:rsid w:val="00404112"/>
    <w:rsid w:val="00423C82"/>
    <w:rsid w:val="00450181"/>
    <w:rsid w:val="004523CF"/>
    <w:rsid w:val="00460CA9"/>
    <w:rsid w:val="00464B6B"/>
    <w:rsid w:val="00481950"/>
    <w:rsid w:val="004B0803"/>
    <w:rsid w:val="004B0F05"/>
    <w:rsid w:val="004B675B"/>
    <w:rsid w:val="004D766A"/>
    <w:rsid w:val="004F1E31"/>
    <w:rsid w:val="004F2ADF"/>
    <w:rsid w:val="004F4840"/>
    <w:rsid w:val="005018EE"/>
    <w:rsid w:val="005108CB"/>
    <w:rsid w:val="005113D3"/>
    <w:rsid w:val="005134A9"/>
    <w:rsid w:val="00524B67"/>
    <w:rsid w:val="0053759A"/>
    <w:rsid w:val="00537BA9"/>
    <w:rsid w:val="00544262"/>
    <w:rsid w:val="00561400"/>
    <w:rsid w:val="00587D7D"/>
    <w:rsid w:val="005D0053"/>
    <w:rsid w:val="005E3D1D"/>
    <w:rsid w:val="005F02CF"/>
    <w:rsid w:val="005F25A4"/>
    <w:rsid w:val="00611BD4"/>
    <w:rsid w:val="00643FCB"/>
    <w:rsid w:val="0064791E"/>
    <w:rsid w:val="006734CF"/>
    <w:rsid w:val="006837E7"/>
    <w:rsid w:val="0069133C"/>
    <w:rsid w:val="006B6952"/>
    <w:rsid w:val="006D5801"/>
    <w:rsid w:val="006D6562"/>
    <w:rsid w:val="006E0E2E"/>
    <w:rsid w:val="006E1BFF"/>
    <w:rsid w:val="006E6C7A"/>
    <w:rsid w:val="00700BAF"/>
    <w:rsid w:val="00701F73"/>
    <w:rsid w:val="00711919"/>
    <w:rsid w:val="00716F38"/>
    <w:rsid w:val="007206FA"/>
    <w:rsid w:val="00721BB6"/>
    <w:rsid w:val="00724671"/>
    <w:rsid w:val="00756AF9"/>
    <w:rsid w:val="007771D2"/>
    <w:rsid w:val="00782E2A"/>
    <w:rsid w:val="007A00E9"/>
    <w:rsid w:val="007A75E5"/>
    <w:rsid w:val="007C16ED"/>
    <w:rsid w:val="007C1D93"/>
    <w:rsid w:val="007D1C63"/>
    <w:rsid w:val="007D4A8D"/>
    <w:rsid w:val="0082319D"/>
    <w:rsid w:val="00832428"/>
    <w:rsid w:val="00840091"/>
    <w:rsid w:val="0085223E"/>
    <w:rsid w:val="00852492"/>
    <w:rsid w:val="008551A9"/>
    <w:rsid w:val="00872CD7"/>
    <w:rsid w:val="008811AF"/>
    <w:rsid w:val="008B15E7"/>
    <w:rsid w:val="008B4330"/>
    <w:rsid w:val="008C352E"/>
    <w:rsid w:val="008D74C3"/>
    <w:rsid w:val="008E63AF"/>
    <w:rsid w:val="009214A4"/>
    <w:rsid w:val="00942CA7"/>
    <w:rsid w:val="009437F0"/>
    <w:rsid w:val="009732E1"/>
    <w:rsid w:val="00985191"/>
    <w:rsid w:val="009906FA"/>
    <w:rsid w:val="00993504"/>
    <w:rsid w:val="009A1602"/>
    <w:rsid w:val="009B0926"/>
    <w:rsid w:val="009B4A6A"/>
    <w:rsid w:val="009B779B"/>
    <w:rsid w:val="009D4A61"/>
    <w:rsid w:val="009F2B93"/>
    <w:rsid w:val="009F4FD7"/>
    <w:rsid w:val="00A005C0"/>
    <w:rsid w:val="00A07AE5"/>
    <w:rsid w:val="00A40107"/>
    <w:rsid w:val="00A42943"/>
    <w:rsid w:val="00A66C94"/>
    <w:rsid w:val="00A72528"/>
    <w:rsid w:val="00AB7423"/>
    <w:rsid w:val="00AB7F19"/>
    <w:rsid w:val="00AD2897"/>
    <w:rsid w:val="00AE7080"/>
    <w:rsid w:val="00AF4015"/>
    <w:rsid w:val="00B00A6C"/>
    <w:rsid w:val="00B12536"/>
    <w:rsid w:val="00B85BCB"/>
    <w:rsid w:val="00B934F0"/>
    <w:rsid w:val="00BA33D6"/>
    <w:rsid w:val="00BC74D6"/>
    <w:rsid w:val="00BD23F4"/>
    <w:rsid w:val="00BD3517"/>
    <w:rsid w:val="00BD45CF"/>
    <w:rsid w:val="00C00DDB"/>
    <w:rsid w:val="00C15D06"/>
    <w:rsid w:val="00C16A33"/>
    <w:rsid w:val="00C20125"/>
    <w:rsid w:val="00C34F5A"/>
    <w:rsid w:val="00C45E63"/>
    <w:rsid w:val="00C85365"/>
    <w:rsid w:val="00CA4BD2"/>
    <w:rsid w:val="00CB39CC"/>
    <w:rsid w:val="00CB4432"/>
    <w:rsid w:val="00CB5FAA"/>
    <w:rsid w:val="00CC23C6"/>
    <w:rsid w:val="00CD67EE"/>
    <w:rsid w:val="00D06399"/>
    <w:rsid w:val="00D13FBA"/>
    <w:rsid w:val="00D663AD"/>
    <w:rsid w:val="00D85C4E"/>
    <w:rsid w:val="00DA76EF"/>
    <w:rsid w:val="00DF043E"/>
    <w:rsid w:val="00E04A9C"/>
    <w:rsid w:val="00E3082B"/>
    <w:rsid w:val="00E34E9D"/>
    <w:rsid w:val="00E55917"/>
    <w:rsid w:val="00E702B5"/>
    <w:rsid w:val="00E76AEA"/>
    <w:rsid w:val="00E932E5"/>
    <w:rsid w:val="00E97376"/>
    <w:rsid w:val="00EB3E03"/>
    <w:rsid w:val="00EB61F8"/>
    <w:rsid w:val="00ED03C2"/>
    <w:rsid w:val="00F271DF"/>
    <w:rsid w:val="00F3068C"/>
    <w:rsid w:val="00F41FD2"/>
    <w:rsid w:val="00F566D8"/>
    <w:rsid w:val="00F672D5"/>
    <w:rsid w:val="00FA2588"/>
    <w:rsid w:val="00FA27A2"/>
    <w:rsid w:val="00FA592F"/>
    <w:rsid w:val="00FB1057"/>
    <w:rsid w:val="00FC3A9B"/>
    <w:rsid w:val="00FE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CFEF1"/>
  <w15:docId w15:val="{A74AD590-FEFD-454D-AD8E-CA38ED93A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0B5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057BC9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A07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07AE5"/>
    <w:rPr>
      <w:rFonts w:ascii="Segoe UI" w:hAnsi="Segoe UI" w:cs="Segoe UI"/>
      <w:sz w:val="18"/>
      <w:szCs w:val="18"/>
    </w:rPr>
  </w:style>
  <w:style w:type="character" w:styleId="Hiperhivatkozs">
    <w:name w:val="Hyperlink"/>
    <w:basedOn w:val="Bekezdsalapbettpusa"/>
    <w:uiPriority w:val="99"/>
    <w:rsid w:val="00D06399"/>
    <w:rPr>
      <w:rFonts w:cs="Times New Roman"/>
      <w:color w:val="0000FF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F41FD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F41FD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F41FD2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F41FD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F41FD2"/>
    <w:rPr>
      <w:b/>
      <w:bCs/>
      <w:sz w:val="20"/>
      <w:szCs w:val="20"/>
    </w:rPr>
  </w:style>
  <w:style w:type="paragraph" w:styleId="NormlWeb">
    <w:name w:val="Normal (Web)"/>
    <w:basedOn w:val="Norml"/>
    <w:rsid w:val="006D5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EndNoteBibliographyTitle">
    <w:name w:val="EndNote Bibliography Title"/>
    <w:basedOn w:val="Norml"/>
    <w:link w:val="EndNoteBibliographyTitleChar"/>
    <w:rsid w:val="00E932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E932E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E932E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E932E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Pikó Péter</cp:lastModifiedBy>
  <cp:revision>2</cp:revision>
  <cp:lastPrinted>2017-03-31T08:53:00Z</cp:lastPrinted>
  <dcterms:created xsi:type="dcterms:W3CDTF">2017-08-02T03:52:00Z</dcterms:created>
  <dcterms:modified xsi:type="dcterms:W3CDTF">2017-08-02T03:52:00Z</dcterms:modified>
</cp:coreProperties>
</file>